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30795F" w14:textId="77777777" w:rsidR="009E5E57" w:rsidRDefault="009E5E57" w:rsidP="009E5E57">
      <w:pPr>
        <w:pStyle w:val="Caption"/>
        <w:keepNext/>
      </w:pPr>
      <w:bookmarkStart w:id="0" w:name="_Ref33436059"/>
      <w:r>
        <w:t>S</w:t>
      </w:r>
      <w:r>
        <w:fldChar w:fldCharType="begin"/>
      </w:r>
      <w:r>
        <w:instrText xml:space="preserve"> SEQ Table_A \* ARABIC </w:instrText>
      </w:r>
      <w: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  <w:r>
        <w:rPr>
          <w:noProof/>
        </w:rPr>
        <w:t xml:space="preserve"> </w:t>
      </w:r>
      <w:r>
        <w:t xml:space="preserve">Table </w:t>
      </w:r>
      <w:bookmarkEnd w:id="0"/>
      <w:r w:rsidRPr="00DB25D4">
        <w:t>Replication of Table 3 presenting detailed results on covariates</w:t>
      </w:r>
    </w:p>
    <w:tbl>
      <w:tblPr>
        <w:tblW w:w="5261" w:type="pct"/>
        <w:tblLayout w:type="fixed"/>
        <w:tblLook w:val="0000" w:firstRow="0" w:lastRow="0" w:firstColumn="0" w:lastColumn="0" w:noHBand="0" w:noVBand="0"/>
      </w:tblPr>
      <w:tblGrid>
        <w:gridCol w:w="2085"/>
        <w:gridCol w:w="1574"/>
        <w:gridCol w:w="1436"/>
        <w:gridCol w:w="1482"/>
        <w:gridCol w:w="1482"/>
        <w:gridCol w:w="1438"/>
      </w:tblGrid>
      <w:tr w:rsidR="009E5E57" w:rsidRPr="000F349E" w14:paraId="0E56068C" w14:textId="77777777" w:rsidTr="000D5AB4">
        <w:tc>
          <w:tcPr>
            <w:tcW w:w="10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D14F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93CD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(1)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EDAB2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(2)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89E0E" w14:textId="77777777" w:rsidR="009E5E57" w:rsidRPr="005215DE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74E76">
              <w:rPr>
                <w:rFonts w:cstheme="minorHAnsi"/>
                <w:sz w:val="20"/>
                <w:szCs w:val="20"/>
                <w:lang w:val="en-US"/>
              </w:rPr>
              <w:t>(3)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44C2F" w14:textId="77777777" w:rsidR="009E5E57" w:rsidRPr="005215DE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215DE">
              <w:rPr>
                <w:rFonts w:cstheme="minorHAnsi"/>
                <w:sz w:val="20"/>
                <w:szCs w:val="20"/>
                <w:lang w:val="en-US"/>
              </w:rPr>
              <w:t>(4)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BA3C1" w14:textId="77777777" w:rsidR="009E5E57" w:rsidRPr="005215DE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215DE">
              <w:rPr>
                <w:rFonts w:cstheme="minorHAnsi"/>
                <w:sz w:val="20"/>
                <w:szCs w:val="20"/>
                <w:lang w:val="en-US"/>
              </w:rPr>
              <w:t>(5)</w:t>
            </w:r>
          </w:p>
        </w:tc>
      </w:tr>
      <w:tr w:rsidR="009E5E57" w:rsidRPr="000F349E" w14:paraId="25E3AF95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1545DDC3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34593E75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OL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5EBDE651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OL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3639AD22" w14:textId="77777777" w:rsidR="009E5E57" w:rsidRPr="005215DE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74E76">
              <w:rPr>
                <w:rFonts w:cstheme="minorHAnsi"/>
                <w:sz w:val="20"/>
                <w:szCs w:val="20"/>
                <w:lang w:val="en-US"/>
              </w:rPr>
              <w:t>OL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5DB3C6EB" w14:textId="77777777" w:rsidR="009E5E57" w:rsidRPr="005215DE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215DE">
              <w:rPr>
                <w:rFonts w:cstheme="minorHAnsi"/>
                <w:sz w:val="20"/>
                <w:szCs w:val="20"/>
                <w:lang w:val="en-US"/>
              </w:rPr>
              <w:t>OL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54E30FD8" w14:textId="77777777" w:rsidR="009E5E57" w:rsidRPr="005215DE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215DE">
              <w:rPr>
                <w:rFonts w:cstheme="minorHAnsi"/>
                <w:sz w:val="20"/>
                <w:szCs w:val="20"/>
                <w:lang w:val="en-US"/>
              </w:rPr>
              <w:t>FE</w:t>
            </w:r>
          </w:p>
        </w:tc>
      </w:tr>
      <w:tr w:rsidR="009E5E57" w:rsidRPr="000F349E" w14:paraId="3C781C81" w14:textId="77777777" w:rsidTr="000D5AB4">
        <w:tc>
          <w:tcPr>
            <w:tcW w:w="10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3A00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SES in T0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DF4AC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64***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027B4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63</w:t>
            </w:r>
            <w:r w:rsidRPr="00966367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FE73B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63***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6676CF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61***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8BBC4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00</w:t>
            </w:r>
          </w:p>
        </w:tc>
      </w:tr>
      <w:tr w:rsidR="009E5E57" w:rsidRPr="000F349E" w14:paraId="737F3F0A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66EA5395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46956959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0.53,0.75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6CF75C96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0.51,0.74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8A7DDDA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0.52,0.74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0AF6DBA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0.50,0.73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3B562968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0.00,0.00]</w:t>
            </w:r>
          </w:p>
        </w:tc>
      </w:tr>
      <w:tr w:rsidR="009E5E57" w:rsidRPr="000F349E" w14:paraId="0ACA02C8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73A24EA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T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34B1405B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50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0EFEA021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53</w:t>
            </w:r>
            <w:r w:rsidRPr="00966367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5951C6E3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53**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3147D572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52**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2BD44E3B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49***</w:t>
            </w:r>
          </w:p>
        </w:tc>
      </w:tr>
      <w:tr w:rsidR="009E5E57" w:rsidRPr="000F349E" w14:paraId="4A990703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02D961D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688C1F65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0.17,0.82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629D43C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0.19,0.86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463F05B6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0.19,0.86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ACAE2B7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0.18,0.85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5468913F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0.16,0.82]</w:t>
            </w:r>
          </w:p>
        </w:tc>
      </w:tr>
      <w:tr w:rsidR="009E5E57" w:rsidRPr="000F349E" w14:paraId="2B0D897F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6BAED1DB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SES x T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2CB5C19C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48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53D14BAC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49</w:t>
            </w:r>
            <w:r w:rsidRPr="00966367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1F50E2B3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49**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D159F0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49**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4181C91F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47***</w:t>
            </w:r>
          </w:p>
        </w:tc>
      </w:tr>
      <w:tr w:rsidR="009E5E57" w:rsidRPr="000F349E" w14:paraId="6138AC00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4160A1CE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332C3F6B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61,-0.35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4389AEB5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62,-0.36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1400307F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62,-0.36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6512A56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62,-0.35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52D219E8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60,-0.34]</w:t>
            </w:r>
          </w:p>
        </w:tc>
      </w:tr>
      <w:tr w:rsidR="009E5E57" w:rsidRPr="000F349E" w14:paraId="7E8C4440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562B6A38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5A96C799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65742FF1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356017F4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4283B898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524D6799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502B0872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66234C2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732C51A5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09,0.23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064527F9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19,0.20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261B26D8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17,0.21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AADE676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22,0.17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7C6F2D55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3EBC2826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1DEFCCEA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1394FC23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0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559976FF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0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B76FBE2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0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1EAA18D8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7E87E72A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347D0AC6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535D173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35516C68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05,0.03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0FB8A52E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07,0.03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39A58F8E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07,0.03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1F811D1E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08,0.02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3746DC45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6B4DAD1E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3C13214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Age²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44EF6D7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00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30483B1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0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5E0EA8CE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0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36ED86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0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7E71B585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117F03D7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1DF75734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34D930BF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00,0.00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0B2FD479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00,0.00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44F6EB91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00,0.00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4FB7E9B3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00,0.00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5D8D5191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3CE11977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50C3129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 xml:space="preserve">Marital status </w:t>
            </w:r>
          </w:p>
        </w:tc>
        <w:tc>
          <w:tcPr>
            <w:tcW w:w="3902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6AE041F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i/>
                <w:sz w:val="20"/>
                <w:szCs w:val="20"/>
                <w:lang w:val="en-US"/>
              </w:rPr>
              <w:t xml:space="preserve">Single as reference </w:t>
            </w:r>
          </w:p>
        </w:tc>
      </w:tr>
      <w:tr w:rsidR="009E5E57" w:rsidRPr="000F349E" w14:paraId="080C46EF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229ABBE8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2527664F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738CB2EC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7B8F9D9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0E55EC4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115514D1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2FA0852D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5A09EA5B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4970935A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7ED1CBEB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25,0.29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5188E99C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25,0.29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0C76ED9A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21,0.33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4985DDF3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1CC3096D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3C21D748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Divorced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794CA704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0CB037B2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58</w:t>
            </w:r>
            <w:r w:rsidRPr="00966367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5F55693A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5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AB2AD6F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4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63B47395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2262D7AE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014D5C77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0FE0E7BF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42274BC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1.26,0.10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893CC67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1.20,0.14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5915742B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1.14,0.19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27166D1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4C2887E3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44F8F205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1D69926B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7622DC39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1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3267703E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0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4549C5FA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2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3A3CDE4A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0F27E2CF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49F1E27C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5F8A92C6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622DAD1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84,0.64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0D5537A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81,0.67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19459AC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99,0.52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1E5071BB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0B7BE081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0834EACE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Income in T0</w:t>
            </w:r>
          </w:p>
        </w:tc>
        <w:tc>
          <w:tcPr>
            <w:tcW w:w="3902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1209EE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i/>
                <w:sz w:val="20"/>
                <w:szCs w:val="20"/>
                <w:lang w:val="en-US"/>
              </w:rPr>
              <w:t>1</w:t>
            </w:r>
            <w:r w:rsidRPr="00093E4A">
              <w:rPr>
                <w:rFonts w:cstheme="minorHAnsi"/>
                <w:i/>
                <w:sz w:val="20"/>
                <w:szCs w:val="20"/>
                <w:vertAlign w:val="superscript"/>
                <w:lang w:val="en-US"/>
              </w:rPr>
              <w:t>st</w:t>
            </w:r>
            <w:r w:rsidRPr="00093E4A">
              <w:rPr>
                <w:rFonts w:cstheme="minorHAnsi"/>
                <w:i/>
                <w:sz w:val="20"/>
                <w:szCs w:val="20"/>
                <w:lang w:val="en-US"/>
              </w:rPr>
              <w:t xml:space="preserve"> quartile as reference </w:t>
            </w:r>
          </w:p>
        </w:tc>
      </w:tr>
      <w:tr w:rsidR="009E5E57" w:rsidRPr="000F349E" w14:paraId="36BADC63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2A606259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093E4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093E4A">
              <w:rPr>
                <w:rFonts w:cstheme="minorHAnsi"/>
                <w:sz w:val="20"/>
                <w:szCs w:val="20"/>
                <w:lang w:val="en-US"/>
              </w:rPr>
              <w:t xml:space="preserve"> quartile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4EA9AD9F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5E769CEE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076F2D15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4F213134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47698908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172F3E3B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39A58BB2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1EECFB51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04720921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14,0.47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25D4DB08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15,0.45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1E3838A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16,0.45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403A49D5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7132E257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0A732CB6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093E4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rd</w:t>
            </w:r>
            <w:r w:rsidRPr="00093E4A">
              <w:rPr>
                <w:rFonts w:cstheme="minorHAnsi"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7F86FC55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788B4E4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1345D361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8CAF9E4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1DE18EE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0E91797D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482221EF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607CB141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2AA8E5E1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26,0.34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2C87A55B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25,0.35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ADF6BDF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25,0.36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183A45B9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6B5B816F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7DEE7B7C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093E4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th</w:t>
            </w:r>
            <w:r w:rsidRPr="00093E4A">
              <w:rPr>
                <w:rFonts w:cstheme="minorHAnsi"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41044466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5BC0DCB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10E116C7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26339B26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24D3C5E4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0033789B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308175B6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718DA0A7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61592931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30,0.32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348E26D3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29,0.34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4C744751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27,0.36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23E0C006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0709307C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51A67E4A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Income N/A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7B47CE9F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0CCEAE03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0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FF6737E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5CB990C6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0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55F3DA43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1B054931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0695A6FE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36341C9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083A91AC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26,0.25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49F336C5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29,0.22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128901C1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30,0.21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2D1508F4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2C2216DC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34D59A65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3902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190D403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i/>
                <w:sz w:val="20"/>
                <w:szCs w:val="20"/>
                <w:lang w:val="en-US"/>
              </w:rPr>
              <w:t xml:space="preserve">No qualification as reference </w:t>
            </w:r>
          </w:p>
        </w:tc>
      </w:tr>
      <w:tr w:rsidR="009E5E57" w:rsidRPr="000F349E" w14:paraId="58E4A926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32D3D05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02ED47FC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63EF2F4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9F4A23F" w14:textId="77777777" w:rsidR="009E5E57" w:rsidRPr="00774E76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9014AF0" w14:textId="77777777" w:rsidR="009E5E57" w:rsidRPr="005215DE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71A4C349" w14:textId="77777777" w:rsidR="009E5E57" w:rsidRPr="005215DE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15EFCE1D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573A0AB8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Middle school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68BA0E9B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44CF416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5E0BDD62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0838ECD2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0AE1DD34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3A835F7E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2BC2E72F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6F2BB5D6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7AEBC2AF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09,0.38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41989BC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07,0.40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169DD46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08,0.39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3FEB21FB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60581772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5CF33F49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Practical-based further education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7ACFBD8A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0EA7582A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28</w:t>
            </w:r>
            <w:r w:rsidRPr="00966367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44EDEEA4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30</w:t>
            </w:r>
            <w:r w:rsidRPr="00966367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6E8E9EF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28</w:t>
            </w:r>
            <w:r w:rsidRPr="00966367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6063664A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28781235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2E886634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41C5A10C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55C0202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02,0.59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469D528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01,0.61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1C72E167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03,0.58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7E3DEB48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06CCD408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215F4835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General-based further education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5F61E1A2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4919EF86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32</w:t>
            </w:r>
            <w:r w:rsidRPr="00966367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0306C232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32</w:t>
            </w:r>
            <w:r w:rsidRPr="00966367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3554BBD3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34</w:t>
            </w:r>
            <w:r w:rsidRPr="00966367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0EB66852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6FEE1892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7AEED9E5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382A1FBA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430FEE06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0.10,0.53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552B32A5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0.10,0.54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542D54E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0.12,0.55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1FFE0AB9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25D38AB9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1C31902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Certificate from a different school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3474E0FF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02E85787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2672950F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14CD3114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1EE08178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606A1057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3F7DA28A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51D15EF9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6835644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45,0.55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355C2C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42,0.58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C1D255A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39,0.58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352ED339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60650466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6001C341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Education N/A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3EAC72CC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78BCE24F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1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0142E79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1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EBC2FB3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1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147ED2A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64561487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1E6696D2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60B4C0FE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115CADCA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48,0.12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2B83C5DF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48,0.12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94ACB48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46,0.14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4565901A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6DC6A7E6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555E6C23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Number of children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2267668A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73D57E37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0580C2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2CD6031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2942410F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69BF3D62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79241F62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79D4E41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774033E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09,0.38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51513F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07,0.40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44ACCBB8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08,0.39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34102098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1C340B68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68A2D475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Negative migration experience (count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49BD7002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037EDEF6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353C3BD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13</w:t>
            </w:r>
            <w:r w:rsidRPr="00966367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2D16579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14</w:t>
            </w:r>
            <w:r w:rsidRPr="00966367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162ECB25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151ADC96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13A65AC4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6FF4DDB4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1FEA2DB1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5E796F8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20,-0.05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5097A6B9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21,-0.06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64E3E025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25E0C512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428D249C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Duration of migration </w:t>
            </w:r>
          </w:p>
        </w:tc>
        <w:tc>
          <w:tcPr>
            <w:tcW w:w="3902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BC23E67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i/>
                <w:sz w:val="20"/>
                <w:szCs w:val="20"/>
                <w:lang w:val="en-US"/>
              </w:rPr>
              <w:t>Less than 1 year as reference</w:t>
            </w:r>
          </w:p>
        </w:tc>
      </w:tr>
      <w:tr w:rsidR="009E5E57" w:rsidRPr="000F349E" w14:paraId="2802AE48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3AF4FA3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6330C09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60583C5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340EA766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0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3138C1D5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0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6970D0AF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25763CF4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09E4B86E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2684174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347CAA13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2D955ABE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25,0.20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55C6FB92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24,0.20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4DADF3FE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6CF6E1A2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440D22C6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2 years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46FBE05E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47DB5934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44F9FEA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20</w:t>
            </w:r>
            <w:r w:rsidRPr="00966367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45AC0412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7324FC7B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3D0BEF28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563AF3DE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2EAA7AC5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5D34995A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45EBFDF7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03,0.44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097AD8A2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08,0.41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48D5618B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4B364C52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0DE2AD52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3 years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4C1FE9D2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7F59FE9E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3A89F1BA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1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590B500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1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2208EB44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0538222C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7D1ABD9A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05E8B8A8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4C00B45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52122C24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41,0.21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1E343B12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45,0.18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54CADAC9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31F1A444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55839A98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 xml:space="preserve">4 years or more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34CEA44B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76819A6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50C398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0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2106E19B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0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2009C5B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1D600642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1E378871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537A1251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0D1DA145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44C0808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39,0.31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280E7D54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40,0.30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4EEAB64A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42F12545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07DCCF7F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Duration N/A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3D10F37C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4E59A64D" w14:textId="77777777" w:rsidR="009E5E57" w:rsidRPr="00774E76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04DB209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2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1FB3E9D9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1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541EF6DB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5563B42B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382FAF9E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18711B4A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4630A605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535DFA3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56,0.15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5755C9A1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53,0.17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11250CAB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12994E1C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6D03AA5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Current employment status</w:t>
            </w:r>
          </w:p>
        </w:tc>
        <w:tc>
          <w:tcPr>
            <w:tcW w:w="3902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0AB9C55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i/>
                <w:sz w:val="20"/>
                <w:szCs w:val="20"/>
                <w:lang w:val="de-DE"/>
              </w:rPr>
              <w:t>Full-time</w:t>
            </w:r>
            <w:r w:rsidRPr="00093E4A">
              <w:rPr>
                <w:rFonts w:cstheme="minorHAnsi"/>
                <w:i/>
                <w:sz w:val="20"/>
                <w:szCs w:val="20"/>
                <w:lang w:val="en-US"/>
              </w:rPr>
              <w:t xml:space="preserve"> as reference </w:t>
            </w:r>
          </w:p>
        </w:tc>
      </w:tr>
      <w:tr w:rsidR="009E5E57" w:rsidRPr="000F349E" w14:paraId="14DA931C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1E564ADC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part-tim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6F82A6B9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0242E805" w14:textId="77777777" w:rsidR="009E5E57" w:rsidRPr="00774E76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5BCBAF01" w14:textId="77777777" w:rsidR="009E5E57" w:rsidRPr="005215DE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30059322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1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60EA3AB1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5205DC86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204A67D9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617EBF08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56736F85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258A2473" w14:textId="77777777" w:rsidR="009E5E57" w:rsidRPr="00774E76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3FA50F2B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73,0.49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3A43B1B9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0EAE8302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45E9E41C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minimal or irregula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38E0E16F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2635424E" w14:textId="77777777" w:rsidR="009E5E57" w:rsidRPr="00774E76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43D8226" w14:textId="77777777" w:rsidR="009E5E57" w:rsidRPr="005215DE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26B6E783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6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51DC6228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5684BF4B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57E49B79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782D503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7D6A3C77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F9EAB52" w14:textId="77777777" w:rsidR="009E5E57" w:rsidRPr="00774E76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351F600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1.94,0.60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0FB2B98B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60DC8564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3DAB8A1F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in-company train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78DE93FC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0DE02AC1" w14:textId="77777777" w:rsidR="009E5E57" w:rsidRPr="00774E76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BD4D97F" w14:textId="77777777" w:rsidR="009E5E57" w:rsidRPr="005215DE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5FA8BD7E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677A7B63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32CE65B4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06F633E9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2E32184F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52DB5E0C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44B3D9E9" w14:textId="77777777" w:rsidR="009E5E57" w:rsidRPr="00774E76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42BB9A88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28,0.66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322439E9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0D6A232A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33207DD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not work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0089481A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2D9FC57E" w14:textId="77777777" w:rsidR="009E5E57" w:rsidRPr="00774E76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5684784" w14:textId="77777777" w:rsidR="009E5E57" w:rsidRPr="005215DE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C8C890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-0.33</w:t>
            </w:r>
            <w:r w:rsidRPr="00966367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6670B8B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661B2BC7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3BD3B2F6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438563C1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6F50BB87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073710C6" w14:textId="77777777" w:rsidR="009E5E57" w:rsidRPr="00774E76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68B309A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69,0.02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04D47863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616F0210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3B6B6BE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Internship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23165083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2A1B66CA" w14:textId="77777777" w:rsidR="009E5E57" w:rsidRPr="00774E76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8432BDF" w14:textId="77777777" w:rsidR="009E5E57" w:rsidRPr="005215DE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43F6F7B5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7489B198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4EC7BF06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7AAF04B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2755BA34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1ED513F7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F6BB19C" w14:textId="77777777" w:rsidR="009E5E57" w:rsidRPr="00774E76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1189A76F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-0.37,0.99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68E9073E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4ABB6FF7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5FF8196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Feeling welcome upon arrival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4BF4590B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7808CACB" w14:textId="77777777" w:rsidR="009E5E57" w:rsidRPr="00774E76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0458B8BF" w14:textId="77777777" w:rsidR="009E5E57" w:rsidRPr="005215DE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5AB4398C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0.11</w:t>
            </w:r>
            <w:r w:rsidRPr="00966367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4F10989C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181207C5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13C321A9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3FEF1C72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53232944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06F2E61B" w14:textId="77777777" w:rsidR="009E5E57" w:rsidRPr="00774E76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2F724977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0.02,0.20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4E7921C9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E5E57" w:rsidRPr="000F349E" w14:paraId="1BED8CF3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06C0CBB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2D52DE7A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8.02</w:t>
            </w:r>
            <w:r w:rsidRPr="00966367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5F2DC95B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8.17</w:t>
            </w:r>
            <w:r w:rsidRPr="00966367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A929C7E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8.25</w:t>
            </w:r>
            <w:r w:rsidRPr="00966367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58A985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8.30</w:t>
            </w:r>
            <w:r w:rsidRPr="00966367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11022FB9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8.49</w:t>
            </w:r>
            <w:r w:rsidRPr="00966367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</w:tr>
      <w:tr w:rsidR="009E5E57" w:rsidRPr="000F349E" w14:paraId="650E188B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0344F75C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07D236ED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7.27,8.77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2691E5E9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7.27,9.06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462DF4E0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7.37,9.14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C180CC7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7.22,9.39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71AF16E4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</w:rPr>
              <w:t>[8.44,8.55]</w:t>
            </w:r>
          </w:p>
        </w:tc>
      </w:tr>
      <w:tr w:rsidR="009E5E57" w:rsidRPr="000F349E" w14:paraId="485F2822" w14:textId="77777777" w:rsidTr="000D5AB4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68D0861A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 xml:space="preserve">Syrian regional dummies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22B58C15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29CBC60A" w14:textId="77777777" w:rsidR="009E5E57" w:rsidRPr="005215DE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74E76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09794142" w14:textId="77777777" w:rsidR="009E5E57" w:rsidRPr="005215DE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215DE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0BC9295E" w14:textId="77777777" w:rsidR="009E5E57" w:rsidRPr="005215DE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215DE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3F44AAF4" w14:textId="77777777" w:rsidR="009E5E57" w:rsidRPr="005215DE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215DE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9E5E57" w:rsidRPr="000F349E" w14:paraId="176B9AF5" w14:textId="77777777" w:rsidTr="000D5AB4"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383DC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 xml:space="preserve">Year of arrival 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64ACB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0063E" w14:textId="77777777" w:rsidR="009E5E57" w:rsidRPr="005215DE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74E76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C50B7" w14:textId="77777777" w:rsidR="009E5E57" w:rsidRPr="005215DE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215DE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14E4D" w14:textId="77777777" w:rsidR="009E5E57" w:rsidRPr="005215DE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215DE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5C74C" w14:textId="77777777" w:rsidR="009E5E57" w:rsidRPr="005215DE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215DE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9E5E57" w:rsidRPr="000F349E" w14:paraId="058093B8" w14:textId="77777777" w:rsidTr="000D5AB4">
        <w:tc>
          <w:tcPr>
            <w:tcW w:w="1098" w:type="pct"/>
            <w:tcBorders>
              <w:top w:val="single" w:sz="4" w:space="0" w:color="auto"/>
              <w:left w:val="nil"/>
              <w:right w:val="nil"/>
            </w:tcBorders>
          </w:tcPr>
          <w:p w14:paraId="16247582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i/>
                <w:iCs/>
                <w:sz w:val="20"/>
                <w:szCs w:val="20"/>
                <w:lang w:val="en-US"/>
              </w:rPr>
              <w:t>Number of observations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right w:val="nil"/>
            </w:tcBorders>
          </w:tcPr>
          <w:p w14:paraId="0FBCC12A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4302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right w:val="nil"/>
            </w:tcBorders>
          </w:tcPr>
          <w:p w14:paraId="574B1FEE" w14:textId="77777777" w:rsidR="009E5E57" w:rsidRPr="005215DE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74E76">
              <w:rPr>
                <w:rFonts w:cstheme="minorHAnsi"/>
                <w:sz w:val="20"/>
                <w:szCs w:val="20"/>
                <w:lang w:val="en-US"/>
              </w:rPr>
              <w:t>4162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right w:val="nil"/>
            </w:tcBorders>
          </w:tcPr>
          <w:p w14:paraId="7814C5B9" w14:textId="77777777" w:rsidR="009E5E57" w:rsidRPr="005215DE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215DE">
              <w:rPr>
                <w:rFonts w:cstheme="minorHAnsi"/>
                <w:sz w:val="20"/>
                <w:szCs w:val="20"/>
                <w:lang w:val="en-US"/>
              </w:rPr>
              <w:t>4162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right w:val="nil"/>
            </w:tcBorders>
          </w:tcPr>
          <w:p w14:paraId="4FF2495C" w14:textId="77777777" w:rsidR="009E5E57" w:rsidRPr="005215DE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215DE">
              <w:rPr>
                <w:rFonts w:cstheme="minorHAnsi"/>
                <w:sz w:val="20"/>
                <w:szCs w:val="20"/>
                <w:lang w:val="en-US"/>
              </w:rPr>
              <w:t>4128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right w:val="nil"/>
            </w:tcBorders>
          </w:tcPr>
          <w:p w14:paraId="1CF531B4" w14:textId="77777777" w:rsidR="009E5E57" w:rsidRPr="005215DE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215DE">
              <w:rPr>
                <w:rFonts w:cstheme="minorHAnsi"/>
                <w:sz w:val="20"/>
                <w:szCs w:val="20"/>
                <w:lang w:val="en-US"/>
              </w:rPr>
              <w:t>4304</w:t>
            </w:r>
          </w:p>
        </w:tc>
      </w:tr>
      <w:tr w:rsidR="009E5E57" w:rsidRPr="000F349E" w14:paraId="1835B917" w14:textId="77777777" w:rsidTr="000D5AB4"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FBEB4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 xml:space="preserve">adj. </w:t>
            </w:r>
            <w:r w:rsidRPr="00093E4A">
              <w:rPr>
                <w:rFonts w:cstheme="minorHAnsi"/>
                <w:i/>
                <w:iCs/>
                <w:sz w:val="20"/>
                <w:szCs w:val="20"/>
                <w:lang w:val="en-US"/>
              </w:rPr>
              <w:t>R</w:t>
            </w:r>
            <w:r w:rsidRPr="00093E4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3D675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0.0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722E5" w14:textId="77777777" w:rsidR="009E5E57" w:rsidRPr="005215DE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74E76">
              <w:rPr>
                <w:rFonts w:cstheme="minorHAnsi"/>
                <w:sz w:val="20"/>
                <w:szCs w:val="20"/>
                <w:lang w:val="en-US"/>
              </w:rPr>
              <w:t>0.1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25D3F" w14:textId="77777777" w:rsidR="009E5E57" w:rsidRPr="005215DE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215DE">
              <w:rPr>
                <w:rFonts w:cstheme="minorHAnsi"/>
                <w:sz w:val="20"/>
                <w:szCs w:val="20"/>
                <w:lang w:val="en-US"/>
              </w:rPr>
              <w:t>0.1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FFA41" w14:textId="77777777" w:rsidR="009E5E57" w:rsidRPr="005215DE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215DE">
              <w:rPr>
                <w:rFonts w:cstheme="minorHAns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04437" w14:textId="77777777" w:rsidR="009E5E57" w:rsidRPr="005215DE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215DE">
              <w:rPr>
                <w:rFonts w:cstheme="minorHAnsi"/>
                <w:sz w:val="20"/>
                <w:szCs w:val="20"/>
                <w:lang w:val="en-US"/>
              </w:rPr>
              <w:t>0.07</w:t>
            </w:r>
          </w:p>
        </w:tc>
      </w:tr>
      <w:tr w:rsidR="009E5E57" w:rsidRPr="000F349E" w14:paraId="0A763618" w14:textId="77777777" w:rsidTr="000D5AB4"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600A694A" w14:textId="77777777" w:rsidR="009E5E57" w:rsidRPr="00093E4A" w:rsidRDefault="009E5E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</w:rPr>
              <w:t xml:space="preserve">Notes: Dependent variable for all regression: health satisfaction. Results in column 1-4 based on OLS. Column 5 based on within-estimator accounting for individual fixed-effects. </w:t>
            </w:r>
            <w:r>
              <w:rPr>
                <w:rFonts w:cstheme="minorHAnsi"/>
                <w:sz w:val="20"/>
                <w:szCs w:val="20"/>
                <w:lang w:val="en-US"/>
              </w:rPr>
              <w:t>95% CIs based on h</w:t>
            </w:r>
            <w:r w:rsidRPr="00D20D8C">
              <w:rPr>
                <w:rFonts w:cstheme="minorHAnsi"/>
                <w:sz w:val="20"/>
                <w:szCs w:val="20"/>
                <w:lang w:val="en-US"/>
              </w:rPr>
              <w:t xml:space="preserve">eteroskedastic robust standard errors </w:t>
            </w:r>
            <w:r w:rsidRPr="001F6508">
              <w:rPr>
                <w:rFonts w:cstheme="minorHAnsi"/>
                <w:sz w:val="20"/>
                <w:szCs w:val="20"/>
              </w:rPr>
              <w:t xml:space="preserve">clustered on the individuum </w:t>
            </w:r>
            <w:r w:rsidRPr="00D20D8C">
              <w:rPr>
                <w:rFonts w:cstheme="minorHAnsi"/>
                <w:sz w:val="20"/>
                <w:szCs w:val="20"/>
                <w:lang w:val="en-US"/>
              </w:rPr>
              <w:t xml:space="preserve">in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brackets. </w:t>
            </w:r>
            <w:r w:rsidRPr="00D20D8C">
              <w:rPr>
                <w:rFonts w:cstheme="minorHAnsi"/>
                <w:sz w:val="20"/>
                <w:szCs w:val="20"/>
                <w:lang w:val="en-US"/>
              </w:rPr>
              <w:t>* p &lt; 0.1, ** p &lt; 0.05, *** p &lt; 0.01.</w:t>
            </w:r>
          </w:p>
        </w:tc>
      </w:tr>
    </w:tbl>
    <w:p w14:paraId="7405F402" w14:textId="77777777" w:rsidR="009E5E57" w:rsidRDefault="009E5E57" w:rsidP="009E5E57">
      <w:pPr>
        <w:rPr>
          <w:i/>
          <w:iCs/>
          <w:color w:val="44546A" w:themeColor="text2"/>
          <w:sz w:val="18"/>
          <w:szCs w:val="18"/>
        </w:rPr>
      </w:pPr>
      <w:bookmarkStart w:id="1" w:name="_Ref31356227"/>
      <w:r>
        <w:br w:type="page"/>
      </w:r>
    </w:p>
    <w:p w14:paraId="78D0784C" w14:textId="77777777" w:rsidR="00D96C1E" w:rsidRDefault="00D96C1E">
      <w:bookmarkStart w:id="2" w:name="_GoBack"/>
      <w:bookmarkEnd w:id="1"/>
      <w:bookmarkEnd w:id="2"/>
    </w:p>
    <w:sectPr w:rsidR="00D96C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D2D"/>
    <w:rsid w:val="000A1180"/>
    <w:rsid w:val="009E5E57"/>
    <w:rsid w:val="00A35D2D"/>
    <w:rsid w:val="00D96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33A9E8-044C-43BB-B202-0DDBF9B32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E57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E5E57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7</Words>
  <Characters>2781</Characters>
  <Application>Microsoft Office Word</Application>
  <DocSecurity>0</DocSecurity>
  <Lines>23</Lines>
  <Paragraphs>6</Paragraphs>
  <ScaleCrop>false</ScaleCrop>
  <Company/>
  <LinksUpToDate>false</LinksUpToDate>
  <CharactersWithSpaces>3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Michael Bauer</dc:creator>
  <cp:keywords/>
  <dc:description/>
  <cp:lastModifiedBy>Jan Michael Bauer</cp:lastModifiedBy>
  <cp:revision>2</cp:revision>
  <dcterms:created xsi:type="dcterms:W3CDTF">2020-02-26T10:32:00Z</dcterms:created>
  <dcterms:modified xsi:type="dcterms:W3CDTF">2020-02-26T10:32:00Z</dcterms:modified>
</cp:coreProperties>
</file>